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28D03" w14:textId="77777777" w:rsidR="00F703AF" w:rsidRDefault="00F703AF" w:rsidP="00F703A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2</w:t>
      </w:r>
      <w:r w:rsidRPr="009D1C5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04448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Pr="00304448">
        <w:rPr>
          <w:rFonts w:ascii="Times New Roman" w:hAnsi="Times New Roman" w:cs="Times New Roman"/>
          <w:sz w:val="24"/>
          <w:szCs w:val="24"/>
        </w:rPr>
        <w:t>Spearman’s correlation matrix of age, AI use, AI efficacy and safety perception, AI knowledge, and practical AI skills. AI knowledge showed a strong positive correlation with practical AI skills (r = 0.79). AI use was moderately to strongly positively correlated with a positive opinion about AI efficacy and safety (r = 0.45), AI knowledge (r = 0.51), and practical AI skills (r = 0.59). Both AI knowledge (r = -0.19) and practical AI skills (r = -0.23) were weakly negatively correlated with age. Warmer colours indicate stronger positive correlations, while cooler colours indicate negative correlations.</w:t>
      </w:r>
    </w:p>
    <w:p w14:paraId="62728D04" w14:textId="77777777" w:rsidR="00F703AF" w:rsidRPr="009D1C55" w:rsidRDefault="00F703AF" w:rsidP="00F703A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2728D06" wp14:editId="62728D07">
            <wp:extent cx="6369050" cy="4909137"/>
            <wp:effectExtent l="0" t="0" r="0" b="6350"/>
            <wp:docPr id="1891175860" name="Immagine 2" descr="Immagine che contiene testo, diagramma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1175860" name="Immagine 2" descr="Immagine che contiene testo, diagramma, schermata, linea&#10;&#10;Il contenuto generato dall'IA potrebbe non essere corretto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63" r="112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163" cy="4920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728D05" w14:textId="77777777" w:rsidR="00316098" w:rsidRDefault="00316098"/>
    <w:sectPr w:rsidR="00316098" w:rsidSect="00D60D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705"/>
    <w:rsid w:val="00316098"/>
    <w:rsid w:val="00327C09"/>
    <w:rsid w:val="00372705"/>
    <w:rsid w:val="006F7771"/>
    <w:rsid w:val="009C09D2"/>
    <w:rsid w:val="00CC261D"/>
    <w:rsid w:val="00D60D96"/>
    <w:rsid w:val="00E93165"/>
    <w:rsid w:val="00F001D8"/>
    <w:rsid w:val="00F7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28D03"/>
  <w15:chartTrackingRefBased/>
  <w15:docId w15:val="{AD816299-AFB3-447A-981A-8E7EAD57A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703AF"/>
  </w:style>
  <w:style w:type="paragraph" w:styleId="Titolo1">
    <w:name w:val="heading 1"/>
    <w:basedOn w:val="Normale"/>
    <w:next w:val="Normale"/>
    <w:link w:val="Titolo1Carattere"/>
    <w:uiPriority w:val="9"/>
    <w:qFormat/>
    <w:rsid w:val="003727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727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727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727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727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727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727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727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727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727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727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727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7270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7270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7270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7270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7270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7270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727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727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727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727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727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7270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7270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7270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727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7270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727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46</Characters>
  <Application>Microsoft Office Word</Application>
  <DocSecurity>0</DocSecurity>
  <Lines>11</Lines>
  <Paragraphs>6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labella1@campus.unimib.it</dc:creator>
  <cp:keywords/>
  <dc:description/>
  <cp:lastModifiedBy>Saverio La Bella</cp:lastModifiedBy>
  <cp:revision>4</cp:revision>
  <dcterms:created xsi:type="dcterms:W3CDTF">2025-12-22T10:43:00Z</dcterms:created>
  <dcterms:modified xsi:type="dcterms:W3CDTF">2026-02-10T16:10:00Z</dcterms:modified>
</cp:coreProperties>
</file>